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>Schematic diagram of Scissor algorithm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Schematic diagram of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hdWGCNA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algorithm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 xml:space="preserve">Validation of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immunosubtyping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GSE14520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>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Validation of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immunosubtyping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GSE76427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>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UMAP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visualization of cell clustering before and after batch correction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6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CopyKat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algorithm identifies normal and tumor cells in epithelial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HCC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-related genes obtained from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GeneCards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database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2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 xml:space="preserve">151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ICI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response-related gene set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3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 xml:space="preserve">Comparison of our study with similar previous studies in the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TCGA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4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 xml:space="preserve">Comparison of our study with similar previous studies in the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GSE14520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5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 xml:space="preserve">Comparison of our study with similar previous studies in the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GSE76427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dataset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6</w:t>
      </w:r>
      <w:proofErr w:type="spellEnd"/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B6EA0">
        <w:rPr>
          <w:rFonts w:ascii="Times New Roman" w:hAnsi="Times New Roman" w:cs="Times New Roman"/>
          <w:sz w:val="24"/>
          <w:szCs w:val="24"/>
        </w:rPr>
        <w:t>List of marker genes for cellular annotation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7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B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cell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8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fibroblast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9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macrophage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0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T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cell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NK_scissor_C2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2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NK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3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25 hub genes in the blue module of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NK_scissor_C1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4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macrophage_scissor_C2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5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information about each gene module associated with B </w:t>
      </w:r>
      <w:proofErr w:type="spellStart"/>
      <w:r w:rsidRPr="003B6EA0">
        <w:rPr>
          <w:rFonts w:ascii="Times New Roman" w:hAnsi="Times New Roman" w:cs="Times New Roman"/>
          <w:sz w:val="24"/>
          <w:szCs w:val="24"/>
        </w:rPr>
        <w:t>cell_scissor_C2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cells.</w:t>
      </w:r>
    </w:p>
    <w:p w:rsidR="001132A1" w:rsidRPr="003B6EA0" w:rsidRDefault="001132A1" w:rsidP="001132A1">
      <w:pPr>
        <w:spacing w:line="480" w:lineRule="auto"/>
        <w:ind w:firstLineChars="0" w:firstLine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6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505 genes at the intersection of drugs and disease.</w:t>
      </w:r>
    </w:p>
    <w:p w:rsidR="00E52553" w:rsidRPr="001132A1" w:rsidRDefault="001132A1" w:rsidP="001132A1">
      <w:pPr>
        <w:spacing w:line="480" w:lineRule="auto"/>
        <w:ind w:firstLineChars="0" w:firstLine="0"/>
        <w:contextualSpacing/>
        <w:jc w:val="left"/>
      </w:pPr>
      <w:r w:rsidRPr="003B6E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Pr="003B6EA0">
        <w:rPr>
          <w:rFonts w:ascii="Times New Roman" w:hAnsi="Times New Roman" w:cs="Times New Roman"/>
          <w:b/>
          <w:bCs/>
          <w:sz w:val="24"/>
          <w:szCs w:val="24"/>
        </w:rPr>
        <w:t>S17</w:t>
      </w:r>
      <w:proofErr w:type="spellEnd"/>
      <w:r w:rsidRPr="003B6EA0">
        <w:rPr>
          <w:rFonts w:ascii="Times New Roman" w:hAnsi="Times New Roman" w:cs="Times New Roman"/>
          <w:sz w:val="24"/>
          <w:szCs w:val="24"/>
        </w:rPr>
        <w:t xml:space="preserve"> The drug candidates targeting the top 10 highly connected genes.</w:t>
      </w:r>
      <w:bookmarkStart w:id="0" w:name="_GoBack"/>
      <w:bookmarkEnd w:id="0"/>
    </w:p>
    <w:sectPr w:rsidR="00E52553" w:rsidRPr="001132A1" w:rsidSect="004111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5027" w:rsidRDefault="00975027" w:rsidP="001132A1">
      <w:pPr>
        <w:ind w:firstLine="420"/>
      </w:pPr>
      <w:r>
        <w:separator/>
      </w:r>
    </w:p>
  </w:endnote>
  <w:endnote w:type="continuationSeparator" w:id="0">
    <w:p w:rsidR="00975027" w:rsidRDefault="00975027" w:rsidP="001132A1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A0" w:rsidRDefault="00975027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9322985"/>
      <w:docPartObj>
        <w:docPartGallery w:val="Page Numbers (Bottom of Page)"/>
        <w:docPartUnique/>
      </w:docPartObj>
    </w:sdtPr>
    <w:sdtEndPr/>
    <w:sdtContent>
      <w:p w:rsidR="003B6EA0" w:rsidRDefault="00975027" w:rsidP="00E908B5">
        <w:pPr>
          <w:pStyle w:val="a4"/>
          <w:ind w:firstLine="36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132A1" w:rsidRPr="001132A1">
          <w:rPr>
            <w:noProof/>
            <w:lang w:val="zh-CN"/>
          </w:rPr>
          <w:t>2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A0" w:rsidRDefault="00975027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5027" w:rsidRDefault="00975027" w:rsidP="001132A1">
      <w:pPr>
        <w:ind w:firstLine="420"/>
      </w:pPr>
      <w:r>
        <w:separator/>
      </w:r>
    </w:p>
  </w:footnote>
  <w:footnote w:type="continuationSeparator" w:id="0">
    <w:p w:rsidR="00975027" w:rsidRDefault="00975027" w:rsidP="001132A1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A0" w:rsidRDefault="00975027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A0" w:rsidRDefault="00975027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B6EA0" w:rsidRDefault="00975027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CFB"/>
    <w:rsid w:val="001132A1"/>
    <w:rsid w:val="003E19A8"/>
    <w:rsid w:val="00975027"/>
    <w:rsid w:val="00D51CFB"/>
    <w:rsid w:val="00E52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D004FB-2ED8-4460-97DE-8ED1F7938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32A1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2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2A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2A1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2A1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1132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1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4-11-24T02:37:00Z</dcterms:created>
  <dcterms:modified xsi:type="dcterms:W3CDTF">2024-11-24T02:40:00Z</dcterms:modified>
</cp:coreProperties>
</file>